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topFromText="992" w:vertAnchor="page" w:horzAnchor="margin" w:tblpXSpec="center" w:tblpY="1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4068"/>
        <w:gridCol w:w="1275"/>
        <w:gridCol w:w="1157"/>
        <w:gridCol w:w="946"/>
        <w:gridCol w:w="25"/>
        <w:gridCol w:w="850"/>
        <w:gridCol w:w="850"/>
        <w:gridCol w:w="850"/>
      </w:tblGrid>
      <w:tr w:rsidR="00AE0C09" w:rsidRPr="0005088D" w14:paraId="658E33B9" w14:textId="77777777" w:rsidTr="0005088D">
        <w:trPr>
          <w:trHeight w:val="557"/>
        </w:trPr>
        <w:tc>
          <w:tcPr>
            <w:tcW w:w="10910" w:type="dxa"/>
            <w:gridSpan w:val="9"/>
            <w:shd w:val="clear" w:color="auto" w:fill="auto"/>
            <w:noWrap/>
            <w:vAlign w:val="center"/>
            <w:hideMark/>
          </w:tcPr>
          <w:p w14:paraId="44B4C249" w14:textId="6CD5932A" w:rsidR="006F7673" w:rsidRPr="006F7673" w:rsidRDefault="00035E20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lementary T</w:t>
            </w:r>
            <w:r w:rsidR="006F7673"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6F7673"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: Significantly changed microbial taxa in the feces of PCD and NonPCD patients by t-Test.</w:t>
            </w:r>
          </w:p>
        </w:tc>
      </w:tr>
      <w:tr w:rsidR="006F7673" w:rsidRPr="006F7673" w14:paraId="5585040E" w14:textId="77777777" w:rsidTr="0005088D">
        <w:trPr>
          <w:trHeight w:val="28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632BCE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4694516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02E46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(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CD)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1005DE3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(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PCD)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61EC8F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g(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)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460FD2F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(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D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C3806" w14:textId="45D4DCE3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E0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9E1B2B" w14:textId="5D5BD1EF" w:rsidR="006F7673" w:rsidRPr="006F7673" w:rsidRDefault="00AE0C09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q </w:t>
            </w:r>
            <w:r w:rsidR="006F7673"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s</w:t>
            </w:r>
          </w:p>
        </w:tc>
      </w:tr>
      <w:tr w:rsidR="006F7673" w:rsidRPr="006F7673" w14:paraId="1CDD18BB" w14:textId="77777777" w:rsidTr="0005088D">
        <w:trPr>
          <w:trHeight w:val="280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6AF9793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FABC436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Fusobacteriot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93436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8E978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857AAF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2645F9C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B33E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3407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46 </w:t>
            </w:r>
          </w:p>
        </w:tc>
      </w:tr>
      <w:tr w:rsidR="006F7673" w:rsidRPr="006F7673" w14:paraId="6A97D8CA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690A8F4E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55288737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unidentified_Bacter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D827B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5777B8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CBD0A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D1056E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E1E920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9665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73 </w:t>
            </w:r>
          </w:p>
        </w:tc>
      </w:tr>
      <w:tr w:rsidR="006F7673" w:rsidRPr="006F7673" w14:paraId="33972115" w14:textId="77777777" w:rsidTr="0005088D">
        <w:trPr>
          <w:trHeight w:val="280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5E64BEA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59F2335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Negativicut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A8F01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B10825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4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66375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8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23654990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3EE0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079A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25 </w:t>
            </w:r>
          </w:p>
        </w:tc>
      </w:tr>
      <w:tr w:rsidR="006F7673" w:rsidRPr="006F7673" w14:paraId="25776903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7DCE55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0056213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458EE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E871B4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02ECE0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EA2823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9C1B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3A0FA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61 </w:t>
            </w:r>
          </w:p>
        </w:tc>
      </w:tr>
      <w:tr w:rsidR="006F7673" w:rsidRPr="006F7673" w14:paraId="307787BF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71046EC7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521ACE90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unidentified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3575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6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8EA3CB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D28BE8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3F213C4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201F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E3992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69 </w:t>
            </w:r>
          </w:p>
        </w:tc>
      </w:tr>
      <w:tr w:rsidR="006F7673" w:rsidRPr="006F7673" w14:paraId="6C020B8F" w14:textId="77777777" w:rsidTr="0005088D">
        <w:trPr>
          <w:trHeight w:val="280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749F79A8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BE90F3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ia;</w:t>
            </w:r>
          </w:p>
          <w:p w14:paraId="250B28FB" w14:textId="29BE12EE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Fusobacteri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2FDDE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F60D40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B262E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36896D1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2B1380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97F0E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76 </w:t>
            </w:r>
          </w:p>
        </w:tc>
      </w:tr>
      <w:tr w:rsidR="006F7673" w:rsidRPr="006F7673" w14:paraId="166EEA73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258262F7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071F972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Negativicutes;</w:t>
            </w:r>
          </w:p>
          <w:p w14:paraId="161B5482" w14:textId="36F8F018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Acidaminococc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85AA3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6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FE0A3A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8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7F4028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0712F23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E28EF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930D3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43 </w:t>
            </w:r>
          </w:p>
        </w:tc>
      </w:tr>
      <w:tr w:rsidR="006F7673" w:rsidRPr="006F7673" w14:paraId="2D731583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3824EDB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AFB4EA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Gammaproteobacteria;</w:t>
            </w:r>
          </w:p>
          <w:p w14:paraId="7BC1025C" w14:textId="778D18BF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Burkholderi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4850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9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4F1007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5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CACA12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4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05AF955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1C0D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ED5F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4 </w:t>
            </w:r>
          </w:p>
        </w:tc>
      </w:tr>
      <w:tr w:rsidR="006F7673" w:rsidRPr="006F7673" w14:paraId="29CEDD71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330CFF9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4B5CB6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Erysipelotrich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49D55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48A1BA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154E17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6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20596FD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25338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36650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04 </w:t>
            </w:r>
          </w:p>
        </w:tc>
      </w:tr>
      <w:tr w:rsidR="006F7673" w:rsidRPr="006F7673" w14:paraId="6B9EA4CA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012035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4E178297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Limnochordia;o_MBA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F9AE1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98FB5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1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EF98B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5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48C2895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B6E9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ED2E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76 </w:t>
            </w:r>
          </w:p>
        </w:tc>
      </w:tr>
      <w:tr w:rsidR="006F7673" w:rsidRPr="006F7673" w14:paraId="278D48E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024B94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3A8B09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</w:t>
            </w:r>
          </w:p>
          <w:p w14:paraId="5BE538E7" w14:textId="3785660C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Clostridia_UCG-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C4DAC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209A42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6EAB41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650CE83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4A55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72ED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43 </w:t>
            </w:r>
          </w:p>
        </w:tc>
      </w:tr>
      <w:tr w:rsidR="006F7673" w:rsidRPr="006F7673" w14:paraId="0A44C47C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72326203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422DF84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yanobacteriia;</w:t>
            </w:r>
          </w:p>
          <w:p w14:paraId="11E711B7" w14:textId="2979D6B0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Synechococc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9F606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43830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0765C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18D9991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D371A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C137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76 </w:t>
            </w:r>
          </w:p>
        </w:tc>
      </w:tr>
      <w:tr w:rsidR="006F7673" w:rsidRPr="006F7673" w14:paraId="1809641D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B32784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62CD52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</w:t>
            </w:r>
          </w:p>
          <w:p w14:paraId="2A3C19BA" w14:textId="498BE068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Caldicoprobactera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B3AC5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DE67EA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E95EE0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8DABF6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ED489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71DA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4 </w:t>
            </w:r>
          </w:p>
        </w:tc>
      </w:tr>
      <w:tr w:rsidR="006F7673" w:rsidRPr="006F7673" w14:paraId="07A086ED" w14:textId="77777777" w:rsidTr="0005088D">
        <w:trPr>
          <w:trHeight w:val="280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B527B36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7A6DF1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Lactobacillales;</w:t>
            </w:r>
          </w:p>
          <w:p w14:paraId="664D95D0" w14:textId="5682814A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Enterococc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794C8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D7A2D4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327491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752BEAD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C509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0D2DB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7 </w:t>
            </w:r>
          </w:p>
        </w:tc>
      </w:tr>
      <w:tr w:rsidR="006F7673" w:rsidRPr="006F7673" w14:paraId="3C93B13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3464EEB7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D51D7D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ia;</w:t>
            </w:r>
          </w:p>
          <w:p w14:paraId="1F26BA4C" w14:textId="77D167BB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C5CAF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E07C83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6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B9883B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50254A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77767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7C81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5 </w:t>
            </w:r>
          </w:p>
        </w:tc>
      </w:tr>
      <w:tr w:rsidR="006F7673" w:rsidRPr="006F7673" w14:paraId="15B29A1E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902277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5F9E09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Negativicutes;</w:t>
            </w:r>
          </w:p>
          <w:p w14:paraId="32B067E1" w14:textId="3E2A61B8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aminococc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Acidaminococc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DFB4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6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EEADA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8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8818E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3031770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B0C25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BE87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7 </w:t>
            </w:r>
          </w:p>
        </w:tc>
      </w:tr>
      <w:tr w:rsidR="006F7673" w:rsidRPr="006F7673" w14:paraId="01E846E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7FCF25C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3CFD46B6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Gammaproteobacteria;</w:t>
            </w:r>
          </w:p>
          <w:p w14:paraId="48E9E617" w14:textId="442E3D95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kholderi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utterell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2CD83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70C53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84A06F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4AFA694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A6B01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DA17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58 </w:t>
            </w:r>
          </w:p>
        </w:tc>
      </w:tr>
      <w:tr w:rsidR="006F7673" w:rsidRPr="006F7673" w14:paraId="2A2EEB15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6F491E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C45C2D0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o_Oscillospirales;</w:t>
            </w:r>
          </w:p>
          <w:p w14:paraId="2F8E85DE" w14:textId="0AF88CFF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[Eubacterium]_coprostanoligenes_grou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B2678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C3B2DC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7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58869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7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030DB8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6371A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0B43A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5 </w:t>
            </w:r>
          </w:p>
        </w:tc>
      </w:tr>
      <w:tr w:rsidR="006F7673" w:rsidRPr="006F7673" w14:paraId="7ED4AFE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64FD4BE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EC49484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teroidia;o_Bacteroidales;</w:t>
            </w:r>
          </w:p>
          <w:p w14:paraId="64551356" w14:textId="1605FCEC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Tannerell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D3BC3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BE821A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0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360132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1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77CBB94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09BA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7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B0706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47 </w:t>
            </w:r>
          </w:p>
        </w:tc>
      </w:tr>
      <w:tr w:rsidR="006F7673" w:rsidRPr="006F7673" w14:paraId="14AB2D9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06D094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4F07D1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Erysipelotrichales;</w:t>
            </w:r>
          </w:p>
          <w:p w14:paraId="320908D0" w14:textId="15A4F8FB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Erysipelatoclostridi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A3D34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EC273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0A9A1E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06B4FFD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7F50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F368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5 </w:t>
            </w:r>
          </w:p>
        </w:tc>
      </w:tr>
      <w:tr w:rsidR="006F7673" w:rsidRPr="006F7673" w14:paraId="5FAA5198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6009FD9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59528CBF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yanobacteriia;</w:t>
            </w:r>
          </w:p>
          <w:p w14:paraId="6100FED4" w14:textId="4EEE5EF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echococc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yanobi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3CF14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301A1C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0A795A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6825CD8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4B00D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6B626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95 </w:t>
            </w:r>
          </w:p>
        </w:tc>
      </w:tr>
      <w:tr w:rsidR="006F7673" w:rsidRPr="006F7673" w14:paraId="75BBBFB4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2409280F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421D54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o_Caldicoprobacterales;</w:t>
            </w:r>
          </w:p>
          <w:p w14:paraId="0E529A40" w14:textId="2452B621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Caldicoprobacteracea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F431B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023F040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DC4BEF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5FDFAD6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0D0D4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C459F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8 </w:t>
            </w:r>
          </w:p>
        </w:tc>
      </w:tr>
      <w:tr w:rsidR="006F7673" w:rsidRPr="006F7673" w14:paraId="0CDB7FB3" w14:textId="77777777" w:rsidTr="0005088D">
        <w:trPr>
          <w:trHeight w:val="280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3EB642F8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3FE55249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teroidia;o_Bacteroidales;</w:t>
            </w:r>
          </w:p>
          <w:p w14:paraId="7133F131" w14:textId="71009F1F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Prevote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B8E17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52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AF0F1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63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9E3A6D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89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2D85A30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5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C6B0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2044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6F7673" w:rsidRPr="006F7673" w14:paraId="7447E29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BBEB052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2174DD8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Lactobacillales;</w:t>
            </w:r>
          </w:p>
          <w:p w14:paraId="3D7F1FC4" w14:textId="5B929542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erococc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Enterococc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F2843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2C6D59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FC269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046165E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8FCAE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67D44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24 </w:t>
            </w:r>
          </w:p>
        </w:tc>
      </w:tr>
      <w:tr w:rsidR="006F7673" w:rsidRPr="006F7673" w14:paraId="087A5FF6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4CC8E2E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37478FA0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ia;</w:t>
            </w:r>
          </w:p>
          <w:p w14:paraId="37F24648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Fusobacteriaceae;</w:t>
            </w:r>
          </w:p>
          <w:p w14:paraId="36772D97" w14:textId="585109D0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Fusobacteri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1CBA2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A1DF17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6 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9C420E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0 </w:t>
            </w:r>
          </w:p>
        </w:tc>
        <w:tc>
          <w:tcPr>
            <w:tcW w:w="875" w:type="dxa"/>
            <w:gridSpan w:val="2"/>
            <w:shd w:val="clear" w:color="auto" w:fill="auto"/>
            <w:noWrap/>
            <w:vAlign w:val="center"/>
            <w:hideMark/>
          </w:tcPr>
          <w:p w14:paraId="342F98E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AE03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4789B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93 </w:t>
            </w:r>
          </w:p>
        </w:tc>
      </w:tr>
      <w:tr w:rsidR="00AE0C09" w:rsidRPr="006F7673" w14:paraId="4459D874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9C0223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78B742C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Negativicutes;</w:t>
            </w:r>
          </w:p>
          <w:p w14:paraId="425AFA60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aminococc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Acidaminococcaceae;</w:t>
            </w:r>
          </w:p>
          <w:p w14:paraId="3AEDFE50" w14:textId="04E43892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Phascolarctobacteriu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42047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B285C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9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4DC1F0E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43220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7C95F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3275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2 </w:t>
            </w:r>
          </w:p>
        </w:tc>
      </w:tr>
      <w:tr w:rsidR="00AE0C09" w:rsidRPr="006F7673" w14:paraId="6755740B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5D1A06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3D06206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Gammaproteobacteria;</w:t>
            </w:r>
          </w:p>
          <w:p w14:paraId="1604379D" w14:textId="3667892C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kholderi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utterellaceae;g_Parasuttere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D6367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6F5129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42D6A84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3B1C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2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C8A37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331910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4 </w:t>
            </w:r>
          </w:p>
        </w:tc>
      </w:tr>
      <w:tr w:rsidR="00AE0C09" w:rsidRPr="006F7673" w14:paraId="7DF24902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451C64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05EB23D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teroidia;o_Bacteroidales;</w:t>
            </w:r>
          </w:p>
          <w:p w14:paraId="60315EEC" w14:textId="2F1694FE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nerell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Parabacteroid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13739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246BC0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9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2EA9282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6031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0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12F3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5C609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27F8E6FB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2E7CED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407A6AA1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Erysipelotrichales;</w:t>
            </w:r>
          </w:p>
          <w:p w14:paraId="003FE85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Erysipelatoclostridiaceae;</w:t>
            </w:r>
          </w:p>
          <w:p w14:paraId="21F78E96" w14:textId="789B7E0E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_Erysipelotrichaceae_UCG-0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25E0F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53440B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10A3964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90DE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7A7F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63A68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44D55991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12C205C6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350FE193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o_Oscillospirales;</w:t>
            </w:r>
          </w:p>
          <w:p w14:paraId="3864478F" w14:textId="4F8ED1B5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Ruminococc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1A0F7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6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4D126B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8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76C83C6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3605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54BB4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A2925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2 </w:t>
            </w:r>
          </w:p>
        </w:tc>
      </w:tr>
      <w:tr w:rsidR="00AE0C09" w:rsidRPr="006F7673" w14:paraId="05B5D790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47D9E578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359C3D4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Lactobacillales;</w:t>
            </w:r>
          </w:p>
          <w:p w14:paraId="0D45059D" w14:textId="1B63EBCC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eptococc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Lactococc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F5036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191003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62C2A18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BF75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C6DAA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D8014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69 </w:t>
            </w:r>
          </w:p>
        </w:tc>
      </w:tr>
      <w:tr w:rsidR="00AE0C09" w:rsidRPr="006F7673" w14:paraId="54B651E1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2C1B6FF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E5C9904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teroidia;o_Bacteroidales;</w:t>
            </w:r>
          </w:p>
          <w:p w14:paraId="33A39A4B" w14:textId="412CCA60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Alloprevote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630C3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3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0D91D3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64434C8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DCC18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F9E92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0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72807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57FC9201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717014F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58694F9A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Gammaproteobacteria;</w:t>
            </w:r>
          </w:p>
          <w:p w14:paraId="73E1BEC4" w14:textId="1B4F9DE6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kholderiales;f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Sutterellaceae;g_Suttere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60607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A61611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74D5869D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A332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A8BA8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3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8ADB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82 </w:t>
            </w:r>
          </w:p>
        </w:tc>
      </w:tr>
      <w:tr w:rsidR="00AE0C09" w:rsidRPr="006F7673" w14:paraId="484F5122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0F7A125F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3891B8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ota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teroidia;o_Bacteroidales;</w:t>
            </w:r>
          </w:p>
          <w:p w14:paraId="591F9077" w14:textId="3D4D8F8E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kenell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Rikenellaceae_RC9_gut_grou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F609C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BE234B8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700D425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B813F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2183B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4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C89029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5A24F5AF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25E84FD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0C5C64AC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o_Caldicoprobacterales;</w:t>
            </w:r>
          </w:p>
          <w:p w14:paraId="5C4B66FC" w14:textId="33598552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dicoprobacter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aldicoprobact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BAABC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B5C25F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592A460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CE7D8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B3445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52A231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41F7B5B2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6F22A24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6B0886EB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Clostridia;o_Lachnospirales;</w:t>
            </w:r>
          </w:p>
          <w:p w14:paraId="23479E24" w14:textId="5B1FB8FC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hnospir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[Eubacterium]_eligens_grou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8A969C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8C095BF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2F3D874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7B357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BED014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414B6E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  <w:tr w:rsidR="00AE0C09" w:rsidRPr="006F7673" w14:paraId="36902513" w14:textId="77777777" w:rsidTr="0005088D">
        <w:trPr>
          <w:trHeight w:val="280"/>
        </w:trPr>
        <w:tc>
          <w:tcPr>
            <w:tcW w:w="889" w:type="dxa"/>
            <w:vMerge/>
            <w:vAlign w:val="center"/>
            <w:hideMark/>
          </w:tcPr>
          <w:p w14:paraId="5702358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8" w:type="dxa"/>
            <w:shd w:val="clear" w:color="auto" w:fill="auto"/>
            <w:noWrap/>
            <w:vAlign w:val="center"/>
            <w:hideMark/>
          </w:tcPr>
          <w:p w14:paraId="1E5BD605" w14:textId="77777777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;c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Bacilli;o_Erysipelotrichales;</w:t>
            </w:r>
          </w:p>
          <w:p w14:paraId="0ACC1094" w14:textId="71672DFA" w:rsidR="006F7673" w:rsidRPr="006F7673" w:rsidRDefault="006F7673" w:rsidP="005250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_</w:t>
            </w:r>
            <w:proofErr w:type="gramStart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ysipelotrichaceae;g</w:t>
            </w:r>
            <w:proofErr w:type="gramEnd"/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_Dubosiel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A4A866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4DD387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25CBAD75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CA29E3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5AEC7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4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EBC72" w14:textId="77777777" w:rsidR="006F7673" w:rsidRPr="006F7673" w:rsidRDefault="006F7673" w:rsidP="005250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6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72 </w:t>
            </w:r>
          </w:p>
        </w:tc>
      </w:tr>
    </w:tbl>
    <w:p w14:paraId="6E8B3371" w14:textId="77777777" w:rsidR="00092F36" w:rsidRPr="006F7673" w:rsidRDefault="00092F36">
      <w:pPr>
        <w:rPr>
          <w:rFonts w:ascii="Times New Roman" w:hAnsi="Times New Roman" w:cs="Times New Roman"/>
          <w:sz w:val="18"/>
          <w:szCs w:val="18"/>
        </w:rPr>
      </w:pPr>
    </w:p>
    <w:sectPr w:rsidR="00092F36" w:rsidRPr="006F7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2EFFE" w14:textId="77777777" w:rsidR="005D598D" w:rsidRDefault="005D598D" w:rsidP="005250E7">
      <w:r>
        <w:separator/>
      </w:r>
    </w:p>
  </w:endnote>
  <w:endnote w:type="continuationSeparator" w:id="0">
    <w:p w14:paraId="7ED55C1C" w14:textId="77777777" w:rsidR="005D598D" w:rsidRDefault="005D598D" w:rsidP="00525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C0FBF" w14:textId="77777777" w:rsidR="005D598D" w:rsidRDefault="005D598D" w:rsidP="005250E7">
      <w:r>
        <w:separator/>
      </w:r>
    </w:p>
  </w:footnote>
  <w:footnote w:type="continuationSeparator" w:id="0">
    <w:p w14:paraId="11488E86" w14:textId="77777777" w:rsidR="005D598D" w:rsidRDefault="005D598D" w:rsidP="00525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673"/>
    <w:rsid w:val="00035E20"/>
    <w:rsid w:val="0005088D"/>
    <w:rsid w:val="00092F36"/>
    <w:rsid w:val="005250E7"/>
    <w:rsid w:val="005D598D"/>
    <w:rsid w:val="006F7673"/>
    <w:rsid w:val="00AE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FB901"/>
  <w15:chartTrackingRefBased/>
  <w15:docId w15:val="{45EB3261-044F-4170-B21E-250DF98B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0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8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AD583-5628-4D8F-8734-D822EE83D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亚运</dc:creator>
  <cp:keywords/>
  <dc:description/>
  <cp:lastModifiedBy>徐 亚运</cp:lastModifiedBy>
  <cp:revision>4</cp:revision>
  <dcterms:created xsi:type="dcterms:W3CDTF">2021-10-21T13:05:00Z</dcterms:created>
  <dcterms:modified xsi:type="dcterms:W3CDTF">2021-10-21T13:27:00Z</dcterms:modified>
</cp:coreProperties>
</file>